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18E3" w:rsidRPr="00916242" w:rsidRDefault="002C18E3" w:rsidP="002C18E3">
      <w:pPr>
        <w:rPr>
          <w:rFonts w:ascii="Cambria" w:hAnsi="Cambria"/>
          <w:sz w:val="22"/>
        </w:rPr>
      </w:pPr>
      <w:r w:rsidRPr="002C18E3">
        <w:rPr>
          <w:rFonts w:ascii="Cambria" w:hAnsi="Cambria"/>
          <w:sz w:val="22"/>
        </w:rPr>
        <w:t xml:space="preserve">Multimedia Appendix </w:t>
      </w:r>
      <w:r w:rsidR="00B13407">
        <w:rPr>
          <w:rFonts w:ascii="Cambria" w:hAnsi="Cambria"/>
          <w:sz w:val="22"/>
        </w:rPr>
        <w:t>7</w:t>
      </w:r>
      <w:bookmarkStart w:id="0" w:name="_GoBack"/>
      <w:bookmarkEnd w:id="0"/>
      <w:r w:rsidRPr="002C18E3">
        <w:rPr>
          <w:rFonts w:ascii="Cambria" w:hAnsi="Cambria"/>
          <w:sz w:val="22"/>
        </w:rPr>
        <w:t xml:space="preserve">. </w:t>
      </w:r>
      <w:r w:rsidR="00162137">
        <w:rPr>
          <w:rFonts w:ascii="Cambria" w:hAnsi="Cambria"/>
          <w:sz w:val="22"/>
        </w:rPr>
        <w:t>Average t</w:t>
      </w:r>
      <w:r w:rsidR="006D3754" w:rsidRPr="006D3754">
        <w:rPr>
          <w:rFonts w:ascii="Cambria" w:hAnsi="Cambria"/>
          <w:sz w:val="22"/>
        </w:rPr>
        <w:t>ime-dependent area under the receiver operating characteristic curve ranged from 1-day to 10-day</w:t>
      </w:r>
      <w:r w:rsidR="00916242">
        <w:rPr>
          <w:rFonts w:ascii="Cambria" w:hAnsi="Cambria"/>
          <w:sz w:val="22"/>
        </w:rPr>
        <w:t xml:space="preserve"> </w:t>
      </w:r>
      <w:r w:rsidR="00C85A81">
        <w:rPr>
          <w:rFonts w:ascii="Cambria" w:hAnsi="Cambria"/>
          <w:sz w:val="22"/>
        </w:rPr>
        <w:t>using</w:t>
      </w:r>
      <w:r w:rsidR="00916242">
        <w:rPr>
          <w:rFonts w:ascii="Cambria" w:hAnsi="Cambria"/>
          <w:sz w:val="22"/>
        </w:rPr>
        <w:t xml:space="preserve"> </w:t>
      </w:r>
      <w:r w:rsidR="00076A64">
        <w:rPr>
          <w:rFonts w:ascii="Cambria" w:hAnsi="Cambria"/>
          <w:sz w:val="22"/>
        </w:rPr>
        <w:t>50 repeated random sub-sampling to estimate internal validity.</w:t>
      </w:r>
    </w:p>
    <w:tbl>
      <w:tblPr>
        <w:tblW w:w="4825" w:type="dxa"/>
        <w:tblInd w:w="-5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04"/>
        <w:gridCol w:w="3421"/>
      </w:tblGrid>
      <w:tr w:rsidR="002C18E3" w:rsidRPr="00905B84" w:rsidTr="00784298">
        <w:trPr>
          <w:trHeight w:val="164"/>
        </w:trPr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18E3" w:rsidRPr="00905B84" w:rsidRDefault="006F10F3" w:rsidP="002C18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905B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T</w:t>
            </w:r>
            <w:r w:rsidR="002C18E3" w:rsidRPr="00905B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ime</w:t>
            </w:r>
            <w:r w:rsidRPr="00905B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(day)</w:t>
            </w:r>
          </w:p>
        </w:tc>
        <w:tc>
          <w:tcPr>
            <w:tcW w:w="3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18E3" w:rsidRPr="00905B84" w:rsidRDefault="00AC16F3" w:rsidP="002C18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AC16F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average </w:t>
            </w:r>
            <w:r w:rsidR="00C517AF" w:rsidRPr="00905B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Area Under the Curve</w:t>
            </w:r>
          </w:p>
        </w:tc>
      </w:tr>
      <w:tr w:rsidR="00AC16F3" w:rsidRPr="00905B84" w:rsidTr="00784298">
        <w:trPr>
          <w:trHeight w:val="164"/>
        </w:trPr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16F3" w:rsidRPr="00905B84" w:rsidRDefault="00AC16F3" w:rsidP="00AC16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905B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34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16F3" w:rsidRPr="00AC16F3" w:rsidRDefault="00AC16F3" w:rsidP="00AC16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AC16F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.76</w:t>
            </w:r>
            <w:r w:rsidRPr="00905B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</w:t>
            </w:r>
          </w:p>
        </w:tc>
      </w:tr>
      <w:tr w:rsidR="00AC16F3" w:rsidRPr="00905B84" w:rsidTr="00784298">
        <w:trPr>
          <w:trHeight w:val="164"/>
        </w:trPr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AC16F3" w:rsidRPr="00905B84" w:rsidRDefault="00AC16F3" w:rsidP="00AC16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905B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2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AC16F3" w:rsidRPr="00AC16F3" w:rsidRDefault="00AC16F3" w:rsidP="00AC16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AC16F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.764</w:t>
            </w:r>
          </w:p>
        </w:tc>
      </w:tr>
      <w:tr w:rsidR="00AC16F3" w:rsidRPr="00905B84" w:rsidTr="00784298">
        <w:trPr>
          <w:trHeight w:val="164"/>
        </w:trPr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AC16F3" w:rsidRPr="00905B84" w:rsidRDefault="00AC16F3" w:rsidP="00AC16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905B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3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AC16F3" w:rsidRPr="00AC16F3" w:rsidRDefault="00AC16F3" w:rsidP="00AC16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AC16F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.764</w:t>
            </w:r>
          </w:p>
        </w:tc>
      </w:tr>
      <w:tr w:rsidR="00AC16F3" w:rsidRPr="00905B84" w:rsidTr="00784298">
        <w:trPr>
          <w:trHeight w:val="164"/>
        </w:trPr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AC16F3" w:rsidRPr="00905B84" w:rsidRDefault="00AC16F3" w:rsidP="00AC16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905B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4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AC16F3" w:rsidRPr="00AC16F3" w:rsidRDefault="00AC16F3" w:rsidP="00AC16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AC16F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.749</w:t>
            </w:r>
          </w:p>
        </w:tc>
      </w:tr>
      <w:tr w:rsidR="00AC16F3" w:rsidRPr="00905B84" w:rsidTr="00784298">
        <w:trPr>
          <w:trHeight w:val="164"/>
        </w:trPr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AC16F3" w:rsidRPr="00905B84" w:rsidRDefault="00AC16F3" w:rsidP="00AC16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905B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5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AC16F3" w:rsidRPr="00AC16F3" w:rsidRDefault="00AC16F3" w:rsidP="00AC16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AC16F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.75</w:t>
            </w:r>
            <w:r w:rsidRPr="00905B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</w:t>
            </w:r>
          </w:p>
        </w:tc>
      </w:tr>
      <w:tr w:rsidR="00AC16F3" w:rsidRPr="00905B84" w:rsidTr="00784298">
        <w:trPr>
          <w:trHeight w:val="164"/>
        </w:trPr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AC16F3" w:rsidRPr="00905B84" w:rsidRDefault="00AC16F3" w:rsidP="00AC16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905B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6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AC16F3" w:rsidRPr="00AC16F3" w:rsidRDefault="00AC16F3" w:rsidP="00AC16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AC16F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.75</w:t>
            </w:r>
            <w:r w:rsidRPr="00905B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</w:t>
            </w:r>
          </w:p>
        </w:tc>
      </w:tr>
      <w:tr w:rsidR="00AC16F3" w:rsidRPr="00905B84" w:rsidTr="00784298">
        <w:trPr>
          <w:trHeight w:val="164"/>
        </w:trPr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AC16F3" w:rsidRPr="00905B84" w:rsidRDefault="00AC16F3" w:rsidP="00AC16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905B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7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AC16F3" w:rsidRPr="00AC16F3" w:rsidRDefault="00AC16F3" w:rsidP="00AC16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AC16F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.75</w:t>
            </w:r>
            <w:r w:rsidRPr="00905B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</w:t>
            </w:r>
          </w:p>
        </w:tc>
      </w:tr>
      <w:tr w:rsidR="00AC16F3" w:rsidRPr="00905B84" w:rsidTr="00784298">
        <w:trPr>
          <w:trHeight w:val="164"/>
        </w:trPr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AC16F3" w:rsidRPr="00905B84" w:rsidRDefault="00AC16F3" w:rsidP="00AC16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905B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8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AC16F3" w:rsidRPr="00AC16F3" w:rsidRDefault="00AC16F3" w:rsidP="00AC16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AC16F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.753</w:t>
            </w:r>
          </w:p>
        </w:tc>
      </w:tr>
      <w:tr w:rsidR="00AC16F3" w:rsidRPr="00905B84" w:rsidTr="00784298">
        <w:trPr>
          <w:trHeight w:val="164"/>
        </w:trPr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AC16F3" w:rsidRPr="00905B84" w:rsidRDefault="00AC16F3" w:rsidP="00AC16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905B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9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AC16F3" w:rsidRPr="00AC16F3" w:rsidRDefault="00AC16F3" w:rsidP="00AC16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AC16F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.753</w:t>
            </w:r>
          </w:p>
        </w:tc>
      </w:tr>
      <w:tr w:rsidR="00AC16F3" w:rsidRPr="00905B84" w:rsidTr="00784298">
        <w:trPr>
          <w:trHeight w:val="164"/>
        </w:trPr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AC16F3" w:rsidRPr="00905B84" w:rsidRDefault="00AC16F3" w:rsidP="00AC16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905B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10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AC16F3" w:rsidRPr="00AC16F3" w:rsidRDefault="00AC16F3" w:rsidP="00AC16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AC16F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.753</w:t>
            </w:r>
          </w:p>
        </w:tc>
      </w:tr>
    </w:tbl>
    <w:p w:rsidR="00AC16F3" w:rsidRDefault="00AC16F3"/>
    <w:sectPr w:rsidR="00AC16F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2CE7" w:rsidRDefault="00C12CE7" w:rsidP="00DD7AA1">
      <w:pPr>
        <w:spacing w:after="0" w:line="240" w:lineRule="auto"/>
      </w:pPr>
      <w:r>
        <w:separator/>
      </w:r>
    </w:p>
  </w:endnote>
  <w:endnote w:type="continuationSeparator" w:id="0">
    <w:p w:rsidR="00C12CE7" w:rsidRDefault="00C12CE7" w:rsidP="00DD7A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2CE7" w:rsidRDefault="00C12CE7" w:rsidP="00DD7AA1">
      <w:pPr>
        <w:spacing w:after="0" w:line="240" w:lineRule="auto"/>
      </w:pPr>
      <w:r>
        <w:separator/>
      </w:r>
    </w:p>
  </w:footnote>
  <w:footnote w:type="continuationSeparator" w:id="0">
    <w:p w:rsidR="00C12CE7" w:rsidRDefault="00C12CE7" w:rsidP="00DD7A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8E3"/>
    <w:rsid w:val="00076A64"/>
    <w:rsid w:val="00162137"/>
    <w:rsid w:val="002C18E3"/>
    <w:rsid w:val="003213A5"/>
    <w:rsid w:val="00440468"/>
    <w:rsid w:val="00466B45"/>
    <w:rsid w:val="004B7B0E"/>
    <w:rsid w:val="006D3754"/>
    <w:rsid w:val="006F10F3"/>
    <w:rsid w:val="00781874"/>
    <w:rsid w:val="00784298"/>
    <w:rsid w:val="00905B84"/>
    <w:rsid w:val="00916242"/>
    <w:rsid w:val="00A03542"/>
    <w:rsid w:val="00AC16F3"/>
    <w:rsid w:val="00B13407"/>
    <w:rsid w:val="00BD136A"/>
    <w:rsid w:val="00C12CE7"/>
    <w:rsid w:val="00C517AF"/>
    <w:rsid w:val="00C60AFA"/>
    <w:rsid w:val="00C85A81"/>
    <w:rsid w:val="00CC20CF"/>
    <w:rsid w:val="00D60440"/>
    <w:rsid w:val="00DD7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D0F137"/>
  <w15:chartTrackingRefBased/>
  <w15:docId w15:val="{20BA1FB3-A9B9-44A4-B839-76B28A9B1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18E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7AA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D7AA1"/>
  </w:style>
  <w:style w:type="paragraph" w:styleId="a4">
    <w:name w:val="footer"/>
    <w:basedOn w:val="a"/>
    <w:link w:val="Char0"/>
    <w:uiPriority w:val="99"/>
    <w:unhideWhenUsed/>
    <w:rsid w:val="00DD7A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D7A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478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jiae</dc:creator>
  <cp:keywords/>
  <dc:description/>
  <cp:lastModifiedBy>park jiae</cp:lastModifiedBy>
  <cp:revision>2</cp:revision>
  <dcterms:created xsi:type="dcterms:W3CDTF">2020-11-03T01:42:00Z</dcterms:created>
  <dcterms:modified xsi:type="dcterms:W3CDTF">2020-11-03T01:42:00Z</dcterms:modified>
</cp:coreProperties>
</file>